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455CD9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9"/>
        <w:gridCol w:w="2611"/>
        <w:gridCol w:w="3963"/>
        <w:gridCol w:w="237"/>
      </w:tblGrid>
      <w:tr w:rsidR="00064A0E" w:rsidRPr="00FB0961" w14:paraId="48F3EA65" w14:textId="77777777" w:rsidTr="008D78C4">
        <w:tc>
          <w:tcPr>
            <w:tcW w:w="87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A1EF9" w14:textId="165F67BE" w:rsidR="008D78C4" w:rsidRDefault="00064A0E" w:rsidP="00455CD9">
            <w:pPr>
              <w:ind w:right="-2573"/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b/>
                <w:bCs/>
                <w:szCs w:val="24"/>
              </w:rPr>
              <w:t>Table 1.</w:t>
            </w:r>
            <w:r w:rsidRPr="00FB0961">
              <w:rPr>
                <w:rFonts w:ascii="Arial" w:hAnsi="Arial" w:cs="Arial"/>
                <w:szCs w:val="24"/>
              </w:rPr>
              <w:t xml:space="preserve"> </w:t>
            </w:r>
            <w:r w:rsidR="008D78C4" w:rsidRPr="00FB0961">
              <w:rPr>
                <w:rFonts w:ascii="Arial" w:hAnsi="Arial" w:cs="Arial"/>
              </w:rPr>
              <w:t xml:space="preserve">Ronaldson et al. </w:t>
            </w:r>
            <w:r w:rsidR="008D78C4">
              <w:rPr>
                <w:rFonts w:ascii="Arial" w:hAnsi="Arial" w:cs="Arial"/>
              </w:rPr>
              <w:t>list of</w:t>
            </w:r>
            <w:r w:rsidR="008D78C4" w:rsidRPr="00FB0961">
              <w:rPr>
                <w:rFonts w:ascii="Arial" w:hAnsi="Arial" w:cs="Arial"/>
              </w:rPr>
              <w:t xml:space="preserve"> </w:t>
            </w:r>
            <w:proofErr w:type="gramStart"/>
            <w:r w:rsidR="008D78C4" w:rsidRPr="00FB0961">
              <w:rPr>
                <w:rFonts w:ascii="Arial" w:hAnsi="Arial" w:cs="Arial"/>
              </w:rPr>
              <w:t>long term</w:t>
            </w:r>
            <w:proofErr w:type="gramEnd"/>
            <w:r w:rsidR="008D78C4" w:rsidRPr="00FB0961">
              <w:rPr>
                <w:rFonts w:ascii="Arial" w:hAnsi="Arial" w:cs="Arial"/>
              </w:rPr>
              <w:t xml:space="preserve"> physical health conditions</w:t>
            </w:r>
            <w:r w:rsidR="008D78C4">
              <w:rPr>
                <w:rFonts w:ascii="Arial" w:hAnsi="Arial" w:cs="Arial"/>
              </w:rPr>
              <w:t>,</w:t>
            </w:r>
            <w:r w:rsidR="008D78C4">
              <w:rPr>
                <w:rFonts w:ascii="Arial" w:hAnsi="Arial" w:cs="Arial"/>
                <w:vertAlign w:val="superscript"/>
              </w:rPr>
              <w:t>2</w:t>
            </w:r>
            <w:r w:rsidR="00A270D1">
              <w:rPr>
                <w:rFonts w:ascii="Arial" w:hAnsi="Arial" w:cs="Arial"/>
                <w:vertAlign w:val="superscript"/>
              </w:rPr>
              <w:t>8</w:t>
            </w:r>
            <w:r w:rsidR="008D78C4" w:rsidRPr="00FB0961">
              <w:rPr>
                <w:rFonts w:ascii="Arial" w:hAnsi="Arial" w:cs="Arial"/>
              </w:rPr>
              <w:t xml:space="preserve"> </w:t>
            </w:r>
            <w:r w:rsidR="008D78C4">
              <w:rPr>
                <w:rFonts w:ascii="Arial" w:hAnsi="Arial" w:cs="Arial"/>
                <w:szCs w:val="24"/>
              </w:rPr>
              <w:t xml:space="preserve">and </w:t>
            </w:r>
          </w:p>
          <w:p w14:paraId="427DAE8C" w14:textId="481CD4B7" w:rsidR="00064A0E" w:rsidRPr="00FB0961" w:rsidRDefault="008D78C4" w:rsidP="00455CD9">
            <w:pPr>
              <w:ind w:right="-2573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corresponding </w:t>
            </w:r>
            <w:r w:rsidR="00064A0E" w:rsidRPr="00FB0961">
              <w:rPr>
                <w:rFonts w:ascii="Arial" w:hAnsi="Arial" w:cs="Arial"/>
                <w:szCs w:val="24"/>
              </w:rPr>
              <w:t>UK Biobank codes</w:t>
            </w:r>
            <w:r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DF604" w14:textId="77777777" w:rsidR="00064A0E" w:rsidRPr="00FB0961" w:rsidRDefault="00064A0E" w:rsidP="00455CD9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</w:tr>
      <w:tr w:rsidR="00064A0E" w:rsidRPr="00FB0961" w14:paraId="4BF12E8B" w14:textId="77777777" w:rsidTr="0085264C">
        <w:tc>
          <w:tcPr>
            <w:tcW w:w="22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73F09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ondition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E1D12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UK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Bio</w:t>
            </w:r>
            <w:r>
              <w:rPr>
                <w:rFonts w:ascii="Arial" w:hAnsi="Arial" w:cs="Arial"/>
                <w:szCs w:val="24"/>
              </w:rPr>
              <w:t>B</w:t>
            </w:r>
            <w:r w:rsidRPr="00FB0961">
              <w:rPr>
                <w:rFonts w:ascii="Arial" w:hAnsi="Arial" w:cs="Arial"/>
                <w:szCs w:val="24"/>
              </w:rPr>
              <w:t>ank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coding (data field 20002)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20DDF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Hospital Episode Statistics (ICD-10 codes)</w:t>
            </w:r>
          </w:p>
        </w:tc>
      </w:tr>
      <w:tr w:rsidR="00064A0E" w:rsidRPr="00FB0961" w14:paraId="419C62F1" w14:textId="77777777" w:rsidTr="0085264C">
        <w:tc>
          <w:tcPr>
            <w:tcW w:w="2209" w:type="dxa"/>
          </w:tcPr>
          <w:p w14:paraId="7E93591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Asthma</w:t>
            </w:r>
          </w:p>
        </w:tc>
        <w:tc>
          <w:tcPr>
            <w:tcW w:w="2611" w:type="dxa"/>
          </w:tcPr>
          <w:p w14:paraId="75CDDC4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11 Asthma</w:t>
            </w:r>
          </w:p>
        </w:tc>
        <w:tc>
          <w:tcPr>
            <w:tcW w:w="4200" w:type="dxa"/>
            <w:gridSpan w:val="2"/>
          </w:tcPr>
          <w:p w14:paraId="7589C6C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5 Asthma</w:t>
            </w:r>
          </w:p>
        </w:tc>
      </w:tr>
      <w:tr w:rsidR="00064A0E" w:rsidRPr="00FB0961" w14:paraId="39E3E31D" w14:textId="77777777" w:rsidTr="0085264C">
        <w:tc>
          <w:tcPr>
            <w:tcW w:w="2209" w:type="dxa"/>
          </w:tcPr>
          <w:p w14:paraId="278C818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Atrial fibrillation</w:t>
            </w:r>
          </w:p>
        </w:tc>
        <w:tc>
          <w:tcPr>
            <w:tcW w:w="2611" w:type="dxa"/>
          </w:tcPr>
          <w:p w14:paraId="5451166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71 Atrial fibrillation</w:t>
            </w:r>
          </w:p>
        </w:tc>
        <w:tc>
          <w:tcPr>
            <w:tcW w:w="4200" w:type="dxa"/>
            <w:gridSpan w:val="2"/>
          </w:tcPr>
          <w:p w14:paraId="45D5D79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48 Atrial fibrillation and flutter</w:t>
            </w:r>
          </w:p>
          <w:p w14:paraId="37BBC79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49 Other cardiac arrythmias</w:t>
            </w:r>
          </w:p>
        </w:tc>
      </w:tr>
      <w:tr w:rsidR="00064A0E" w:rsidRPr="00FB0961" w14:paraId="62F7270B" w14:textId="77777777" w:rsidTr="0085264C">
        <w:tc>
          <w:tcPr>
            <w:tcW w:w="2209" w:type="dxa"/>
          </w:tcPr>
          <w:p w14:paraId="768C966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Bronchiectasis</w:t>
            </w:r>
          </w:p>
        </w:tc>
        <w:tc>
          <w:tcPr>
            <w:tcW w:w="2611" w:type="dxa"/>
          </w:tcPr>
          <w:p w14:paraId="0A735A4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14 Bronchiectasis</w:t>
            </w:r>
          </w:p>
        </w:tc>
        <w:tc>
          <w:tcPr>
            <w:tcW w:w="4200" w:type="dxa"/>
            <w:gridSpan w:val="2"/>
          </w:tcPr>
          <w:p w14:paraId="065AC2F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7 Bronchiectasis</w:t>
            </w:r>
          </w:p>
        </w:tc>
      </w:tr>
      <w:tr w:rsidR="00064A0E" w:rsidRPr="00FB0961" w14:paraId="7AB4EF99" w14:textId="77777777" w:rsidTr="0085264C">
        <w:tc>
          <w:tcPr>
            <w:tcW w:w="2209" w:type="dxa"/>
          </w:tcPr>
          <w:p w14:paraId="3EA1C79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ancer</w:t>
            </w:r>
          </w:p>
        </w:tc>
        <w:tc>
          <w:tcPr>
            <w:tcW w:w="2611" w:type="dxa"/>
          </w:tcPr>
          <w:p w14:paraId="5F7373C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UK Biobank data field 2453</w:t>
            </w:r>
          </w:p>
        </w:tc>
        <w:tc>
          <w:tcPr>
            <w:tcW w:w="4200" w:type="dxa"/>
            <w:gridSpan w:val="2"/>
          </w:tcPr>
          <w:p w14:paraId="6B2C82E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17 Malignant neoplasm of small intestine</w:t>
            </w:r>
          </w:p>
          <w:p w14:paraId="25A70FA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18 Malignant neoplasm of colon</w:t>
            </w:r>
          </w:p>
          <w:p w14:paraId="150FEF1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19 Malignant neoplasm of rectosigmoid junction</w:t>
            </w:r>
          </w:p>
          <w:p w14:paraId="1F54A13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20 Malignant neoplasm of rectum</w:t>
            </w:r>
          </w:p>
          <w:p w14:paraId="0CB8D27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21 Malignant neoplasm of anus and anal canal</w:t>
            </w:r>
          </w:p>
          <w:p w14:paraId="296E9D6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16 Malignant neoplasm of stomach</w:t>
            </w:r>
          </w:p>
          <w:p w14:paraId="139A776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C15 Malignant neoplasm of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us</w:t>
            </w:r>
            <w:proofErr w:type="spellEnd"/>
          </w:p>
          <w:p w14:paraId="27E285B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22 Malignant neoplasm of liver and intrahepatic bile ducts</w:t>
            </w:r>
          </w:p>
          <w:p w14:paraId="383100F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25 Malignant neoplasm of pancreas</w:t>
            </w:r>
          </w:p>
          <w:p w14:paraId="4AFF001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50 Malignant neoplasm of breast</w:t>
            </w:r>
          </w:p>
          <w:p w14:paraId="33B4201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34 Malignant neoplasm of bronchus and lung</w:t>
            </w:r>
          </w:p>
          <w:p w14:paraId="203FFE1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C40 Malignant neoplasm of bone and articular cartilage of limbs</w:t>
            </w:r>
          </w:p>
          <w:p w14:paraId="52040CE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41 Malignant neoplasm of bone and articular cartilage of other and unspecified sites</w:t>
            </w:r>
          </w:p>
          <w:p w14:paraId="0070C60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43 Malignant melanoma of skin</w:t>
            </w:r>
          </w:p>
          <w:p w14:paraId="0168C90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71 Malignant neoplasm of brain</w:t>
            </w:r>
          </w:p>
          <w:p w14:paraId="2BF552B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53 Malignant neoplasm of cervix uteri</w:t>
            </w:r>
          </w:p>
          <w:p w14:paraId="7D72D96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55 Malignant neoplasm of uterus, part unspecified</w:t>
            </w:r>
          </w:p>
          <w:p w14:paraId="3A0C433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56 Malignant neoplasm of ovary</w:t>
            </w:r>
          </w:p>
          <w:p w14:paraId="037A720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61 Malignant neoplasm of prostate</w:t>
            </w:r>
          </w:p>
          <w:p w14:paraId="0B74B44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64 Malignant neoplasm of kidney, except renal pelvis</w:t>
            </w:r>
          </w:p>
          <w:p w14:paraId="1735FEA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0 Malignant neoplasm without specification of site</w:t>
            </w:r>
          </w:p>
          <w:p w14:paraId="0D77699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1 Lymphocyte-rich classical Hodgkin lymphoma</w:t>
            </w:r>
          </w:p>
          <w:p w14:paraId="3919C72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2 Follicular lymphoma</w:t>
            </w:r>
          </w:p>
          <w:p w14:paraId="2CF9F71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C83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Non-follicular</w:t>
            </w:r>
            <w:proofErr w:type="gramEnd"/>
            <w:r w:rsidRPr="00FB0961">
              <w:rPr>
                <w:rFonts w:ascii="Arial" w:hAnsi="Arial" w:cs="Arial"/>
                <w:szCs w:val="24"/>
              </w:rPr>
              <w:t xml:space="preserve"> lymphoma</w:t>
            </w:r>
          </w:p>
          <w:p w14:paraId="0C88F19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4 Mature T/NK-cell lymphomas</w:t>
            </w:r>
          </w:p>
          <w:p w14:paraId="7CAA001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5 Other specified and unspecified types of non-Hodgkin lymphoma</w:t>
            </w:r>
          </w:p>
          <w:p w14:paraId="20D1FC9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6 Other specified types of T/NK-cell lymphoma</w:t>
            </w:r>
          </w:p>
          <w:p w14:paraId="32D5354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88 Malignant immunoproliferative diseases and certain other B-cell lymphomas</w:t>
            </w:r>
          </w:p>
          <w:p w14:paraId="3868E21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90 Multiple myeloma and malignant plasma cell neoplasms</w:t>
            </w:r>
          </w:p>
          <w:p w14:paraId="2AB77B2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 xml:space="preserve">C91 Lymphoid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leukaemia</w:t>
            </w:r>
            <w:proofErr w:type="spellEnd"/>
          </w:p>
          <w:p w14:paraId="5BFB7FD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C92 Myeloid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leukaemia</w:t>
            </w:r>
            <w:proofErr w:type="spellEnd"/>
          </w:p>
          <w:p w14:paraId="5A64800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C93 Monocytic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leukaemia</w:t>
            </w:r>
            <w:proofErr w:type="spellEnd"/>
          </w:p>
          <w:p w14:paraId="5C90380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C94 Other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leukaemia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of specified cell type</w:t>
            </w:r>
          </w:p>
          <w:p w14:paraId="23C13F5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C95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Leukaemia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of unspecified cell type</w:t>
            </w:r>
          </w:p>
          <w:p w14:paraId="47A73F8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96 Other and unspecified malignant neoplasms of lymphoid, hematopoietic and related tissue</w:t>
            </w:r>
          </w:p>
          <w:p w14:paraId="763BDE0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0 Malignant neoplasm of lip</w:t>
            </w:r>
          </w:p>
          <w:p w14:paraId="71C0914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1 Malignant neoplasm of base of tongue</w:t>
            </w:r>
          </w:p>
          <w:p w14:paraId="0392EEA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2 Malignant neoplasm of other and unspecified parts of tongue</w:t>
            </w:r>
          </w:p>
          <w:p w14:paraId="36DA084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3 Malignant neoplasm of gum</w:t>
            </w:r>
          </w:p>
          <w:p w14:paraId="657C91E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4 Malignant neoplasm of floor of mouth</w:t>
            </w:r>
          </w:p>
          <w:p w14:paraId="76F69D1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5 Malignant neoplasm of palate</w:t>
            </w:r>
          </w:p>
          <w:p w14:paraId="6DF5687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06 Malignant neoplasm of other and unspecified parts of mouth</w:t>
            </w:r>
          </w:p>
        </w:tc>
      </w:tr>
      <w:tr w:rsidR="00064A0E" w:rsidRPr="00FB0961" w14:paraId="0E447159" w14:textId="77777777" w:rsidTr="0085264C">
        <w:tc>
          <w:tcPr>
            <w:tcW w:w="2209" w:type="dxa"/>
          </w:tcPr>
          <w:p w14:paraId="0A58A91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Chronic fatigue syndrome (CFS)</w:t>
            </w:r>
          </w:p>
        </w:tc>
        <w:tc>
          <w:tcPr>
            <w:tcW w:w="2611" w:type="dxa"/>
          </w:tcPr>
          <w:p w14:paraId="065C59A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82 chronic fatigue syndrome</w:t>
            </w:r>
          </w:p>
        </w:tc>
        <w:tc>
          <w:tcPr>
            <w:tcW w:w="4200" w:type="dxa"/>
            <w:gridSpan w:val="2"/>
          </w:tcPr>
          <w:p w14:paraId="1FE77A1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R53.82 Chronic fatigue, unspecified</w:t>
            </w:r>
          </w:p>
        </w:tc>
      </w:tr>
      <w:tr w:rsidR="00064A0E" w:rsidRPr="00FB0961" w14:paraId="5E7BCA1D" w14:textId="77777777" w:rsidTr="0085264C">
        <w:tc>
          <w:tcPr>
            <w:tcW w:w="2209" w:type="dxa"/>
          </w:tcPr>
          <w:p w14:paraId="72BD096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hronic kidney disease (CKD)</w:t>
            </w:r>
          </w:p>
        </w:tc>
        <w:tc>
          <w:tcPr>
            <w:tcW w:w="2611" w:type="dxa"/>
          </w:tcPr>
          <w:p w14:paraId="591E4C0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92 Renal/kidney failure</w:t>
            </w:r>
          </w:p>
          <w:p w14:paraId="7A573E0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93 Renal failure requiring dialysis</w:t>
            </w:r>
          </w:p>
          <w:p w14:paraId="7FF4313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94 Renal failure not requiring dialysis</w:t>
            </w:r>
          </w:p>
          <w:p w14:paraId="5611098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27 Polycystic kidney</w:t>
            </w:r>
          </w:p>
          <w:p w14:paraId="66A79EA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1519 Kidney nephropathy</w:t>
            </w:r>
          </w:p>
          <w:p w14:paraId="477ECE0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20 IGA nephropathy</w:t>
            </w:r>
          </w:p>
          <w:p w14:paraId="66B3B0F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607 Diabetic nephropathy</w:t>
            </w:r>
          </w:p>
        </w:tc>
        <w:tc>
          <w:tcPr>
            <w:tcW w:w="4200" w:type="dxa"/>
            <w:gridSpan w:val="2"/>
          </w:tcPr>
          <w:p w14:paraId="1698272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N17 Acute kidney failure</w:t>
            </w:r>
          </w:p>
          <w:p w14:paraId="6622EAF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18 Chronic kidney disease (CKD)</w:t>
            </w:r>
          </w:p>
          <w:p w14:paraId="649C0F5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19 Unspecified kidney failure</w:t>
            </w:r>
          </w:p>
          <w:p w14:paraId="52057D1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00 Acute nephritic syndrome</w:t>
            </w:r>
          </w:p>
          <w:p w14:paraId="379D625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01 Rapidly progressive nephritic syndrome</w:t>
            </w:r>
          </w:p>
          <w:p w14:paraId="2BD305F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03 Chronic nephritic syndrome</w:t>
            </w:r>
          </w:p>
          <w:p w14:paraId="5998A47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N04 Nephrotic syndrome</w:t>
            </w:r>
          </w:p>
          <w:p w14:paraId="4FE9DA2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05 Unspecified nephritic syndrome</w:t>
            </w:r>
          </w:p>
          <w:p w14:paraId="5963904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08 Glomerular disorders in diseases classified elsewhere</w:t>
            </w:r>
          </w:p>
          <w:p w14:paraId="5BA2691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8.22 Diabetes mellitus due to underlying condition with diabetic chronic kidney disease</w:t>
            </w:r>
          </w:p>
          <w:p w14:paraId="00A5FF1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9.22 Drug or chemical induced diabetes mellitus with diabetic chronic kidney disease</w:t>
            </w:r>
          </w:p>
          <w:p w14:paraId="7B3781C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10.22 Type 1 diabetes mellitus with diabetic chronic kidney disease</w:t>
            </w:r>
          </w:p>
          <w:p w14:paraId="1B7B5FA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11.22 Type 2 diabetes mellitus with diabetic chronic kidney disease</w:t>
            </w:r>
          </w:p>
          <w:p w14:paraId="6711684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13.22 Other specified diabetes mellitus with diabetic chronic kidney disease</w:t>
            </w:r>
          </w:p>
          <w:p w14:paraId="21DB3BA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2 Hypertensive chronic kidney disease</w:t>
            </w:r>
          </w:p>
          <w:p w14:paraId="728B20F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3 Hypertensive heart and chronic kidney disease</w:t>
            </w:r>
          </w:p>
        </w:tc>
      </w:tr>
      <w:tr w:rsidR="00064A0E" w:rsidRPr="00FB0961" w14:paraId="6CB9BE21" w14:textId="77777777" w:rsidTr="0085264C">
        <w:tc>
          <w:tcPr>
            <w:tcW w:w="2209" w:type="dxa"/>
          </w:tcPr>
          <w:p w14:paraId="4E05B17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Chronic obstructive pulmonary disorder (COPD)</w:t>
            </w:r>
          </w:p>
        </w:tc>
        <w:tc>
          <w:tcPr>
            <w:tcW w:w="2611" w:type="dxa"/>
          </w:tcPr>
          <w:p w14:paraId="4B75465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12 Chronic obstructive airways disease/COPD</w:t>
            </w:r>
          </w:p>
          <w:p w14:paraId="6D1969D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13 Emphysema/chronic bronchitis</w:t>
            </w:r>
          </w:p>
          <w:p w14:paraId="02FDB02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72 Emphysema</w:t>
            </w:r>
          </w:p>
        </w:tc>
        <w:tc>
          <w:tcPr>
            <w:tcW w:w="4200" w:type="dxa"/>
            <w:gridSpan w:val="2"/>
          </w:tcPr>
          <w:p w14:paraId="595B7C3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4 Other chronic obstructive pulmonary disease</w:t>
            </w:r>
          </w:p>
          <w:p w14:paraId="25BA399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3 Emphysema</w:t>
            </w:r>
          </w:p>
          <w:p w14:paraId="743FD88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2 Unspecified chronic bronchitis</w:t>
            </w:r>
          </w:p>
          <w:p w14:paraId="506387B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1 Simple and mucopurulent chronic bronchitis</w:t>
            </w:r>
          </w:p>
          <w:p w14:paraId="155B5AD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40 Bronchitis, not specified as acute or chronic</w:t>
            </w:r>
          </w:p>
        </w:tc>
      </w:tr>
      <w:tr w:rsidR="00064A0E" w:rsidRPr="00FB0961" w14:paraId="43621C3C" w14:textId="77777777" w:rsidTr="0085264C">
        <w:tc>
          <w:tcPr>
            <w:tcW w:w="2209" w:type="dxa"/>
          </w:tcPr>
          <w:p w14:paraId="2CBFDCC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hronic sinusitis</w:t>
            </w:r>
          </w:p>
        </w:tc>
        <w:tc>
          <w:tcPr>
            <w:tcW w:w="2611" w:type="dxa"/>
          </w:tcPr>
          <w:p w14:paraId="578530E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16 Chronic sinusitis</w:t>
            </w:r>
          </w:p>
        </w:tc>
        <w:tc>
          <w:tcPr>
            <w:tcW w:w="4200" w:type="dxa"/>
            <w:gridSpan w:val="2"/>
          </w:tcPr>
          <w:p w14:paraId="2BB1143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J32 Chronic sinusitis</w:t>
            </w:r>
          </w:p>
        </w:tc>
      </w:tr>
      <w:tr w:rsidR="00064A0E" w:rsidRPr="00FB0961" w14:paraId="467833E2" w14:textId="77777777" w:rsidTr="0085264C">
        <w:tc>
          <w:tcPr>
            <w:tcW w:w="2209" w:type="dxa"/>
          </w:tcPr>
          <w:p w14:paraId="25E20CD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Connective tissue disorders</w:t>
            </w:r>
          </w:p>
        </w:tc>
        <w:tc>
          <w:tcPr>
            <w:tcW w:w="2611" w:type="dxa"/>
          </w:tcPr>
          <w:p w14:paraId="6C13E5F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22 Myositis/myopathy</w:t>
            </w:r>
          </w:p>
          <w:p w14:paraId="526A9F6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73 Connective tissue disorder</w:t>
            </w:r>
          </w:p>
          <w:p w14:paraId="5F722EB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77 Polymyalgia rheumatica</w:t>
            </w:r>
          </w:p>
          <w:p w14:paraId="3A77562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381 Systemic lupus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erythematosi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>/SLE</w:t>
            </w:r>
          </w:p>
          <w:p w14:paraId="0F312C6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82 Sjogren’s syndrome/sicca syndrome</w:t>
            </w:r>
          </w:p>
          <w:p w14:paraId="6C81262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383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Dermatopolymyositis</w:t>
            </w:r>
            <w:proofErr w:type="spellEnd"/>
          </w:p>
          <w:p w14:paraId="31A1DC5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84 Scleroderma/systemic sclerosis</w:t>
            </w:r>
          </w:p>
          <w:p w14:paraId="298DFF2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56 Malabsorption/coeliac disease</w:t>
            </w:r>
          </w:p>
          <w:p w14:paraId="4782019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64 Rheumatoid arthritis</w:t>
            </w:r>
          </w:p>
          <w:p w14:paraId="6184AF5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77 Psoriatic arthropathy</w:t>
            </w:r>
          </w:p>
          <w:p w14:paraId="3A47652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80 Dermatomyositis</w:t>
            </w:r>
          </w:p>
          <w:p w14:paraId="5FFFC2F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81 Polymyositis</w:t>
            </w:r>
          </w:p>
        </w:tc>
        <w:tc>
          <w:tcPr>
            <w:tcW w:w="4200" w:type="dxa"/>
            <w:gridSpan w:val="2"/>
          </w:tcPr>
          <w:p w14:paraId="71E729A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90 Intestinal malabsorption/coeliac disease</w:t>
            </w:r>
          </w:p>
          <w:p w14:paraId="4C353CF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05 Rheumatoid arthritis</w:t>
            </w:r>
          </w:p>
          <w:p w14:paraId="3171899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06 Other rheumatoid arthritis</w:t>
            </w:r>
          </w:p>
          <w:p w14:paraId="6BB8D50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M07 Psoriatic and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enteropathic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arthropathies</w:t>
            </w:r>
          </w:p>
          <w:p w14:paraId="2CD13F9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08 Juvenile arthritis</w:t>
            </w:r>
          </w:p>
          <w:p w14:paraId="728159C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30 Polyarteritis nodosa and related conditions</w:t>
            </w:r>
          </w:p>
          <w:p w14:paraId="675ECE0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31 Other necrotizing vasculopathies</w:t>
            </w:r>
          </w:p>
          <w:p w14:paraId="3B14055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32 Systemic lupus erythematosus</w:t>
            </w:r>
          </w:p>
          <w:p w14:paraId="0A1CD58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M33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Dermatopolymyositis</w:t>
            </w:r>
            <w:proofErr w:type="spellEnd"/>
          </w:p>
          <w:p w14:paraId="0F38ABD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34 Systemic sclerosis</w:t>
            </w:r>
          </w:p>
          <w:p w14:paraId="0C24D3A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35 Other systemic involvement of connective tissue</w:t>
            </w:r>
          </w:p>
          <w:p w14:paraId="7BD8C69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36 Systemic disorders of connective tissue in diseases classified elsewhere</w:t>
            </w:r>
          </w:p>
          <w:p w14:paraId="4647AB0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60 Myositis</w:t>
            </w:r>
          </w:p>
        </w:tc>
      </w:tr>
      <w:tr w:rsidR="00064A0E" w:rsidRPr="00FB0961" w14:paraId="228D0100" w14:textId="77777777" w:rsidTr="0085264C">
        <w:tc>
          <w:tcPr>
            <w:tcW w:w="2209" w:type="dxa"/>
          </w:tcPr>
          <w:p w14:paraId="0C6B3BD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Coronary heart disease (CHD)</w:t>
            </w:r>
          </w:p>
        </w:tc>
        <w:tc>
          <w:tcPr>
            <w:tcW w:w="2611" w:type="dxa"/>
          </w:tcPr>
          <w:p w14:paraId="08E49A8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74 Angina</w:t>
            </w:r>
          </w:p>
          <w:p w14:paraId="4508EF9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75 Heart attack/myocardial infarction</w:t>
            </w:r>
          </w:p>
        </w:tc>
        <w:tc>
          <w:tcPr>
            <w:tcW w:w="4200" w:type="dxa"/>
            <w:gridSpan w:val="2"/>
          </w:tcPr>
          <w:p w14:paraId="02DBE5F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20 Angina pectoris</w:t>
            </w:r>
          </w:p>
          <w:p w14:paraId="49132A5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21 Acute myocardial infarction</w:t>
            </w:r>
          </w:p>
          <w:p w14:paraId="7F4B7EF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22 Subsequent myocardial infarction</w:t>
            </w:r>
          </w:p>
          <w:p w14:paraId="0E524E7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23 Certain current complications following acute myocardial infarction</w:t>
            </w:r>
          </w:p>
          <w:p w14:paraId="06987CB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I24 Other acute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ischaemic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heart diseases</w:t>
            </w:r>
          </w:p>
          <w:p w14:paraId="22F4C09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 xml:space="preserve">I25 Chronic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ischaemic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heart disease</w:t>
            </w:r>
          </w:p>
        </w:tc>
      </w:tr>
      <w:tr w:rsidR="00064A0E" w:rsidRPr="00FB0961" w14:paraId="2937EE44" w14:textId="77777777" w:rsidTr="0085264C">
        <w:tc>
          <w:tcPr>
            <w:tcW w:w="2209" w:type="dxa"/>
          </w:tcPr>
          <w:p w14:paraId="166C33E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Dementia</w:t>
            </w:r>
          </w:p>
        </w:tc>
        <w:tc>
          <w:tcPr>
            <w:tcW w:w="2611" w:type="dxa"/>
          </w:tcPr>
          <w:p w14:paraId="50108CD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63 Dementia/Alzheimer/cognitive impairment</w:t>
            </w:r>
          </w:p>
        </w:tc>
        <w:tc>
          <w:tcPr>
            <w:tcW w:w="4200" w:type="dxa"/>
            <w:gridSpan w:val="2"/>
          </w:tcPr>
          <w:p w14:paraId="25F734F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F01 Vascular dementia</w:t>
            </w:r>
          </w:p>
          <w:p w14:paraId="17B70DE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F02 Dementia in other diseases classified elsewhere</w:t>
            </w:r>
          </w:p>
          <w:p w14:paraId="649CC5D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F03 Unspecified dementia</w:t>
            </w:r>
          </w:p>
          <w:p w14:paraId="6D5E6CB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30 Alzheimer disease</w:t>
            </w:r>
          </w:p>
          <w:p w14:paraId="5A7CCD3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31.83 Dementia with Lewy bodies</w:t>
            </w:r>
          </w:p>
          <w:p w14:paraId="00D9AE0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31.0 Circumscribed brain atrophy</w:t>
            </w:r>
          </w:p>
          <w:p w14:paraId="39F6A78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31.1 Senile degeneration of brain, not elsewhere classified</w:t>
            </w:r>
          </w:p>
          <w:p w14:paraId="46859D1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31.01 Pick’s disease</w:t>
            </w:r>
          </w:p>
          <w:p w14:paraId="0EE95A3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G31.09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Other</w:t>
            </w:r>
            <w:proofErr w:type="gramEnd"/>
            <w:r w:rsidRPr="00FB0961">
              <w:rPr>
                <w:rFonts w:ascii="Arial" w:hAnsi="Arial" w:cs="Arial"/>
                <w:szCs w:val="24"/>
              </w:rPr>
              <w:t xml:space="preserve"> frontotemporal dementia</w:t>
            </w:r>
          </w:p>
        </w:tc>
      </w:tr>
      <w:tr w:rsidR="00064A0E" w:rsidRPr="00FB0961" w14:paraId="4099D7BC" w14:textId="77777777" w:rsidTr="0085264C">
        <w:tc>
          <w:tcPr>
            <w:tcW w:w="2209" w:type="dxa"/>
          </w:tcPr>
          <w:p w14:paraId="61BC763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Diabetes</w:t>
            </w:r>
          </w:p>
        </w:tc>
        <w:tc>
          <w:tcPr>
            <w:tcW w:w="2611" w:type="dxa"/>
          </w:tcPr>
          <w:p w14:paraId="160F780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20 Diabetes</w:t>
            </w:r>
          </w:p>
          <w:p w14:paraId="6A7C041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22 Type 1 diabetes</w:t>
            </w:r>
          </w:p>
          <w:p w14:paraId="32B61A5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23 Type 2 diabetes</w:t>
            </w:r>
          </w:p>
          <w:p w14:paraId="0F1D144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76 Diabetic eye disease</w:t>
            </w:r>
          </w:p>
          <w:p w14:paraId="699EF89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468 Diabetic neuropathy/ulcers </w:t>
            </w:r>
          </w:p>
          <w:p w14:paraId="12B3F08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607 Diabetic nephropathy </w:t>
            </w:r>
          </w:p>
        </w:tc>
        <w:tc>
          <w:tcPr>
            <w:tcW w:w="4200" w:type="dxa"/>
            <w:gridSpan w:val="2"/>
          </w:tcPr>
          <w:p w14:paraId="1C1E666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E11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Non-insulin</w:t>
            </w:r>
            <w:proofErr w:type="gramEnd"/>
            <w:r w:rsidRPr="00FB0961">
              <w:rPr>
                <w:rFonts w:ascii="Arial" w:hAnsi="Arial" w:cs="Arial"/>
                <w:szCs w:val="24"/>
              </w:rPr>
              <w:t>-dependent diabetes mellitus</w:t>
            </w:r>
          </w:p>
          <w:p w14:paraId="554C03B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10 Insulin-dependent diabetes mellitus</w:t>
            </w:r>
          </w:p>
          <w:p w14:paraId="603866F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9 Drug or chemical induced diabetes mellitus</w:t>
            </w:r>
          </w:p>
          <w:p w14:paraId="6ED1FA0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8 Diabetes mellitus due to underlying condition</w:t>
            </w:r>
          </w:p>
          <w:p w14:paraId="0870B2A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13 Other specified diabetes mellitus</w:t>
            </w:r>
          </w:p>
          <w:p w14:paraId="6682BD0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O24.4 Gestational diabetes</w:t>
            </w:r>
          </w:p>
        </w:tc>
      </w:tr>
      <w:tr w:rsidR="00064A0E" w:rsidRPr="00FB0961" w14:paraId="6585CE4C" w14:textId="77777777" w:rsidTr="0085264C">
        <w:tc>
          <w:tcPr>
            <w:tcW w:w="2209" w:type="dxa"/>
          </w:tcPr>
          <w:p w14:paraId="68F6114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Diverticular disease</w:t>
            </w:r>
          </w:p>
        </w:tc>
        <w:tc>
          <w:tcPr>
            <w:tcW w:w="2611" w:type="dxa"/>
          </w:tcPr>
          <w:p w14:paraId="4300A8C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58 Diverticular disease/diverticulitis</w:t>
            </w:r>
          </w:p>
        </w:tc>
        <w:tc>
          <w:tcPr>
            <w:tcW w:w="4200" w:type="dxa"/>
            <w:gridSpan w:val="2"/>
          </w:tcPr>
          <w:p w14:paraId="0B58B78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57 Diverticular disease of intestine</w:t>
            </w:r>
          </w:p>
        </w:tc>
      </w:tr>
      <w:tr w:rsidR="00064A0E" w:rsidRPr="00FB0961" w14:paraId="37F56A73" w14:textId="77777777" w:rsidTr="0085264C">
        <w:tc>
          <w:tcPr>
            <w:tcW w:w="2209" w:type="dxa"/>
          </w:tcPr>
          <w:p w14:paraId="5948170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Dyspepsia/ulcer</w:t>
            </w:r>
          </w:p>
        </w:tc>
        <w:tc>
          <w:tcPr>
            <w:tcW w:w="2611" w:type="dxa"/>
          </w:tcPr>
          <w:p w14:paraId="3DA8EE3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38 Gastro-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eal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reflux/gastric reflux</w:t>
            </w:r>
          </w:p>
          <w:p w14:paraId="14C893E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 xml:space="preserve">1139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iti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/Barrett’s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us</w:t>
            </w:r>
            <w:proofErr w:type="spellEnd"/>
          </w:p>
          <w:p w14:paraId="6DDF7E9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42 Gastric/stomach ulcers</w:t>
            </w:r>
          </w:p>
          <w:p w14:paraId="3207D64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43 Gastritis/gastric erosions</w:t>
            </w:r>
          </w:p>
          <w:p w14:paraId="71B4F60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42 Helicobacter pylori</w:t>
            </w:r>
          </w:p>
          <w:p w14:paraId="465045C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57 Duodenal ulcer</w:t>
            </w:r>
          </w:p>
          <w:p w14:paraId="1091190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74 Hiatus hernia</w:t>
            </w:r>
          </w:p>
          <w:p w14:paraId="297A6E4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10 Dyspepsia/indigestion</w:t>
            </w:r>
          </w:p>
        </w:tc>
        <w:tc>
          <w:tcPr>
            <w:tcW w:w="4200" w:type="dxa"/>
            <w:gridSpan w:val="2"/>
          </w:tcPr>
          <w:p w14:paraId="58E44A0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K21 Gastro-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eal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reflux disease</w:t>
            </w:r>
          </w:p>
          <w:p w14:paraId="48F8613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K22 Other diseases of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us</w:t>
            </w:r>
            <w:proofErr w:type="spellEnd"/>
          </w:p>
          <w:p w14:paraId="7BB5FB5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K25 Gastric ulcer</w:t>
            </w:r>
          </w:p>
          <w:p w14:paraId="0F78A86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26 Duodenal ulcer</w:t>
            </w:r>
          </w:p>
          <w:p w14:paraId="22E04E4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27 Peptic ulcer, site unspecified</w:t>
            </w:r>
          </w:p>
          <w:p w14:paraId="1228E19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K28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Gastrojejunal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ulcer</w:t>
            </w:r>
          </w:p>
          <w:p w14:paraId="45638D9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29 Gastritis and duodenitis</w:t>
            </w:r>
          </w:p>
          <w:p w14:paraId="173AA52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30 Dyspepsia</w:t>
            </w:r>
          </w:p>
          <w:p w14:paraId="3FDDB85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</w:p>
        </w:tc>
      </w:tr>
      <w:tr w:rsidR="00064A0E" w:rsidRPr="00FB0961" w14:paraId="086FC6E3" w14:textId="77777777" w:rsidTr="0085264C">
        <w:tc>
          <w:tcPr>
            <w:tcW w:w="2209" w:type="dxa"/>
          </w:tcPr>
          <w:p w14:paraId="5D0181E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Endometriosis</w:t>
            </w:r>
          </w:p>
        </w:tc>
        <w:tc>
          <w:tcPr>
            <w:tcW w:w="2611" w:type="dxa"/>
          </w:tcPr>
          <w:p w14:paraId="1DE0BF9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02 Endometriosis</w:t>
            </w:r>
          </w:p>
        </w:tc>
        <w:tc>
          <w:tcPr>
            <w:tcW w:w="4200" w:type="dxa"/>
            <w:gridSpan w:val="2"/>
          </w:tcPr>
          <w:p w14:paraId="522249A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80 Endometriosis</w:t>
            </w:r>
          </w:p>
        </w:tc>
      </w:tr>
      <w:tr w:rsidR="00064A0E" w:rsidRPr="00FB0961" w14:paraId="0E197BAC" w14:textId="77777777" w:rsidTr="0085264C">
        <w:tc>
          <w:tcPr>
            <w:tcW w:w="2209" w:type="dxa"/>
          </w:tcPr>
          <w:p w14:paraId="432DAFA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pilepsy</w:t>
            </w:r>
          </w:p>
        </w:tc>
        <w:tc>
          <w:tcPr>
            <w:tcW w:w="2611" w:type="dxa"/>
          </w:tcPr>
          <w:p w14:paraId="4AB98F6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64 Epilepsy</w:t>
            </w:r>
          </w:p>
        </w:tc>
        <w:tc>
          <w:tcPr>
            <w:tcW w:w="4200" w:type="dxa"/>
            <w:gridSpan w:val="2"/>
          </w:tcPr>
          <w:p w14:paraId="4BBF89E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40 Epilepsy</w:t>
            </w:r>
          </w:p>
        </w:tc>
      </w:tr>
      <w:tr w:rsidR="00064A0E" w:rsidRPr="00FB0961" w14:paraId="742BA301" w14:textId="77777777" w:rsidTr="0085264C">
        <w:tc>
          <w:tcPr>
            <w:tcW w:w="2209" w:type="dxa"/>
          </w:tcPr>
          <w:p w14:paraId="02AA1D6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laucoma</w:t>
            </w:r>
          </w:p>
        </w:tc>
        <w:tc>
          <w:tcPr>
            <w:tcW w:w="2611" w:type="dxa"/>
          </w:tcPr>
          <w:p w14:paraId="53378AF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77 Glaucoma</w:t>
            </w:r>
          </w:p>
        </w:tc>
        <w:tc>
          <w:tcPr>
            <w:tcW w:w="4200" w:type="dxa"/>
            <w:gridSpan w:val="2"/>
          </w:tcPr>
          <w:p w14:paraId="14DAA0D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H40 Glaucoma</w:t>
            </w:r>
          </w:p>
          <w:p w14:paraId="225A102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H42 Glaucoma in diseases classified elsewhere</w:t>
            </w:r>
          </w:p>
        </w:tc>
      </w:tr>
      <w:tr w:rsidR="00064A0E" w:rsidRPr="00FB0961" w14:paraId="021E0CE4" w14:textId="77777777" w:rsidTr="0085264C">
        <w:tc>
          <w:tcPr>
            <w:tcW w:w="2209" w:type="dxa"/>
          </w:tcPr>
          <w:p w14:paraId="4919459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Heart failure</w:t>
            </w:r>
          </w:p>
        </w:tc>
        <w:tc>
          <w:tcPr>
            <w:tcW w:w="2611" w:type="dxa"/>
          </w:tcPr>
          <w:p w14:paraId="698F7EC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76 Heart failure/pulmonary oedema</w:t>
            </w:r>
          </w:p>
          <w:p w14:paraId="4100939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79 Cardiomyopathy</w:t>
            </w:r>
          </w:p>
          <w:p w14:paraId="4E2A807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88 Hypertrophic cardiomyopathy</w:t>
            </w:r>
          </w:p>
        </w:tc>
        <w:tc>
          <w:tcPr>
            <w:tcW w:w="4200" w:type="dxa"/>
            <w:gridSpan w:val="2"/>
          </w:tcPr>
          <w:p w14:paraId="4F8E233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46 Cardiac arrest</w:t>
            </w:r>
          </w:p>
          <w:p w14:paraId="1AE9458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50 Heart failure</w:t>
            </w:r>
          </w:p>
        </w:tc>
      </w:tr>
      <w:tr w:rsidR="00064A0E" w:rsidRPr="00FB0961" w14:paraId="4B085BBE" w14:textId="77777777" w:rsidTr="0085264C">
        <w:tc>
          <w:tcPr>
            <w:tcW w:w="2209" w:type="dxa"/>
          </w:tcPr>
          <w:p w14:paraId="55E1321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Hepatitis</w:t>
            </w:r>
          </w:p>
        </w:tc>
        <w:tc>
          <w:tcPr>
            <w:tcW w:w="2611" w:type="dxa"/>
          </w:tcPr>
          <w:p w14:paraId="3B4A623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56 Infective/viral hepatitis</w:t>
            </w:r>
          </w:p>
          <w:p w14:paraId="2FA7812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78 hepatitis A</w:t>
            </w:r>
          </w:p>
          <w:p w14:paraId="4812511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79 hepatitis B</w:t>
            </w:r>
          </w:p>
          <w:p w14:paraId="01BEBC3A" w14:textId="77777777" w:rsidR="00064A0E" w:rsidRPr="00FB0961" w:rsidRDefault="00064A0E" w:rsidP="00455CD9">
            <w:pPr>
              <w:rPr>
                <w:rFonts w:ascii="Arial" w:hAnsi="Arial" w:cs="Arial"/>
                <w:szCs w:val="24"/>
                <w:lang w:val="de-AT"/>
              </w:rPr>
            </w:pPr>
            <w:r w:rsidRPr="00FB0961">
              <w:rPr>
                <w:rFonts w:ascii="Arial" w:hAnsi="Arial" w:cs="Arial"/>
                <w:szCs w:val="24"/>
                <w:lang w:val="de-AT"/>
              </w:rPr>
              <w:t>1580 Hepatitis C</w:t>
            </w:r>
          </w:p>
          <w:p w14:paraId="0D47A5C3" w14:textId="77777777" w:rsidR="00064A0E" w:rsidRPr="00FB0961" w:rsidRDefault="00064A0E" w:rsidP="00455CD9">
            <w:pPr>
              <w:rPr>
                <w:rFonts w:ascii="Arial" w:hAnsi="Arial" w:cs="Arial"/>
                <w:szCs w:val="24"/>
                <w:lang w:val="de-AT"/>
              </w:rPr>
            </w:pPr>
            <w:r w:rsidRPr="00FB0961">
              <w:rPr>
                <w:rFonts w:ascii="Arial" w:hAnsi="Arial" w:cs="Arial"/>
                <w:szCs w:val="24"/>
                <w:lang w:val="de-AT"/>
              </w:rPr>
              <w:lastRenderedPageBreak/>
              <w:t>1581 Hepatitis D</w:t>
            </w:r>
          </w:p>
          <w:p w14:paraId="10AECF29" w14:textId="77777777" w:rsidR="00064A0E" w:rsidRPr="00FB0961" w:rsidRDefault="00064A0E" w:rsidP="00455CD9">
            <w:pPr>
              <w:rPr>
                <w:rFonts w:ascii="Arial" w:hAnsi="Arial" w:cs="Arial"/>
                <w:szCs w:val="24"/>
                <w:lang w:val="de-AT"/>
              </w:rPr>
            </w:pPr>
            <w:r w:rsidRPr="00FB0961">
              <w:rPr>
                <w:rFonts w:ascii="Arial" w:hAnsi="Arial" w:cs="Arial"/>
                <w:szCs w:val="24"/>
                <w:lang w:val="de-AT"/>
              </w:rPr>
              <w:t>1582 Hepatitis E</w:t>
            </w:r>
          </w:p>
        </w:tc>
        <w:tc>
          <w:tcPr>
            <w:tcW w:w="4200" w:type="dxa"/>
            <w:gridSpan w:val="2"/>
          </w:tcPr>
          <w:p w14:paraId="1D4E0D89" w14:textId="77777777" w:rsidR="00064A0E" w:rsidRPr="00FB0961" w:rsidRDefault="00064A0E" w:rsidP="00455CD9">
            <w:pPr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</w:pPr>
            <w:r w:rsidRPr="00FB0961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lastRenderedPageBreak/>
              <w:t>B15 Acute hepatitis A</w:t>
            </w:r>
          </w:p>
          <w:p w14:paraId="566A0D75" w14:textId="77777777" w:rsidR="00064A0E" w:rsidRPr="00FB0961" w:rsidRDefault="00064A0E" w:rsidP="00455CD9">
            <w:pPr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</w:pPr>
            <w:r w:rsidRPr="00FB0961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B16 Acute hepatitis B</w:t>
            </w:r>
          </w:p>
          <w:p w14:paraId="3D932B0A" w14:textId="77777777" w:rsidR="00064A0E" w:rsidRPr="00FB0961" w:rsidRDefault="00064A0E" w:rsidP="00455CD9">
            <w:pPr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</w:pPr>
            <w:r w:rsidRPr="00FB0961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B17 Other acute viral hepatitis</w:t>
            </w:r>
          </w:p>
          <w:p w14:paraId="51E70595" w14:textId="77777777" w:rsidR="00064A0E" w:rsidRPr="00FB0961" w:rsidRDefault="00064A0E" w:rsidP="00455CD9">
            <w:pPr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</w:pPr>
            <w:r w:rsidRPr="00FB0961"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B18 Chronic viral hepatitis</w:t>
            </w:r>
          </w:p>
          <w:p w14:paraId="26CE150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B19 Unspecified viral hepatitis</w:t>
            </w:r>
          </w:p>
        </w:tc>
      </w:tr>
      <w:tr w:rsidR="00064A0E" w:rsidRPr="00FB0961" w14:paraId="03AAE592" w14:textId="77777777" w:rsidTr="0085264C">
        <w:tc>
          <w:tcPr>
            <w:tcW w:w="2209" w:type="dxa"/>
          </w:tcPr>
          <w:p w14:paraId="1AB4717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Hypertension</w:t>
            </w:r>
          </w:p>
        </w:tc>
        <w:tc>
          <w:tcPr>
            <w:tcW w:w="2611" w:type="dxa"/>
          </w:tcPr>
          <w:p w14:paraId="1771120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65 Hypertension</w:t>
            </w:r>
          </w:p>
          <w:p w14:paraId="67CE95A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72 Essential hypertension</w:t>
            </w:r>
          </w:p>
        </w:tc>
        <w:tc>
          <w:tcPr>
            <w:tcW w:w="4200" w:type="dxa"/>
            <w:gridSpan w:val="2"/>
          </w:tcPr>
          <w:p w14:paraId="7B4FF71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0 Essential (primary) hypertension</w:t>
            </w:r>
          </w:p>
          <w:p w14:paraId="45C71BE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1 Hypertensive heart disease</w:t>
            </w:r>
          </w:p>
          <w:p w14:paraId="0285373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2 Hypertensive renal disease</w:t>
            </w:r>
          </w:p>
          <w:p w14:paraId="4BA426D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3 Hypertensive heart and renal disease</w:t>
            </w:r>
          </w:p>
          <w:p w14:paraId="7372516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15 Secondary hypertension</w:t>
            </w:r>
          </w:p>
        </w:tc>
      </w:tr>
      <w:tr w:rsidR="00064A0E" w:rsidRPr="00FB0961" w14:paraId="49BD9566" w14:textId="77777777" w:rsidTr="0085264C">
        <w:tc>
          <w:tcPr>
            <w:tcW w:w="2209" w:type="dxa"/>
          </w:tcPr>
          <w:p w14:paraId="4E35C83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nflammatory bowel disease (IBD)</w:t>
            </w:r>
          </w:p>
        </w:tc>
        <w:tc>
          <w:tcPr>
            <w:tcW w:w="2611" w:type="dxa"/>
          </w:tcPr>
          <w:p w14:paraId="004EA5F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61 Inflammatory bowel disease</w:t>
            </w:r>
          </w:p>
          <w:p w14:paraId="6441F99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62 Crohn’s disease</w:t>
            </w:r>
          </w:p>
          <w:p w14:paraId="52107E7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63 Ulcerative colitis</w:t>
            </w:r>
          </w:p>
        </w:tc>
        <w:tc>
          <w:tcPr>
            <w:tcW w:w="4200" w:type="dxa"/>
            <w:gridSpan w:val="2"/>
          </w:tcPr>
          <w:p w14:paraId="5DD1032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50 Crohn disease [regional enteritis]</w:t>
            </w:r>
          </w:p>
          <w:p w14:paraId="3672100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51 Ulcerative colitis</w:t>
            </w:r>
          </w:p>
          <w:p w14:paraId="50DD02B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52 Other noninfective gastroenteritis and colitis</w:t>
            </w:r>
          </w:p>
        </w:tc>
      </w:tr>
      <w:tr w:rsidR="00064A0E" w:rsidRPr="00FB0961" w14:paraId="37430C16" w14:textId="77777777" w:rsidTr="0085264C">
        <w:tc>
          <w:tcPr>
            <w:tcW w:w="2209" w:type="dxa"/>
          </w:tcPr>
          <w:p w14:paraId="0919340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rritable bowel syndrome (IBS)</w:t>
            </w:r>
          </w:p>
        </w:tc>
        <w:tc>
          <w:tcPr>
            <w:tcW w:w="2611" w:type="dxa"/>
          </w:tcPr>
          <w:p w14:paraId="26ED154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54 irritable bowel syndrome</w:t>
            </w:r>
          </w:p>
        </w:tc>
        <w:tc>
          <w:tcPr>
            <w:tcW w:w="4200" w:type="dxa"/>
            <w:gridSpan w:val="2"/>
          </w:tcPr>
          <w:p w14:paraId="70563BD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58 Irritable bowel syndrome</w:t>
            </w:r>
          </w:p>
        </w:tc>
      </w:tr>
      <w:tr w:rsidR="00064A0E" w:rsidRPr="00FB0961" w14:paraId="47E4F57C" w14:textId="77777777" w:rsidTr="0085264C">
        <w:tc>
          <w:tcPr>
            <w:tcW w:w="2209" w:type="dxa"/>
          </w:tcPr>
          <w:p w14:paraId="2233856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iver disease</w:t>
            </w:r>
          </w:p>
        </w:tc>
        <w:tc>
          <w:tcPr>
            <w:tcW w:w="2611" w:type="dxa"/>
          </w:tcPr>
          <w:p w14:paraId="2D9293D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141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Oesophageal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varices</w:t>
            </w:r>
          </w:p>
          <w:p w14:paraId="6B3E98D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157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Non-infective</w:t>
            </w:r>
            <w:proofErr w:type="gramEnd"/>
            <w:r w:rsidRPr="00FB0961">
              <w:rPr>
                <w:rFonts w:ascii="Arial" w:hAnsi="Arial" w:cs="Arial"/>
                <w:szCs w:val="24"/>
              </w:rPr>
              <w:t xml:space="preserve"> hepatitis</w:t>
            </w:r>
          </w:p>
          <w:p w14:paraId="5B7B367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158 Liver failure/cirrhosis</w:t>
            </w:r>
          </w:p>
          <w:p w14:paraId="20E6624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06 Primary biliary cirrhosis</w:t>
            </w:r>
          </w:p>
        </w:tc>
        <w:tc>
          <w:tcPr>
            <w:tcW w:w="4200" w:type="dxa"/>
            <w:gridSpan w:val="2"/>
          </w:tcPr>
          <w:p w14:paraId="41561EB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0 Alcoholic liver disease</w:t>
            </w:r>
          </w:p>
          <w:p w14:paraId="1FE4CD7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1 Toxic liver disease</w:t>
            </w:r>
          </w:p>
          <w:p w14:paraId="27AAFB3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2 Hepatic failure, not elsewhere classified</w:t>
            </w:r>
          </w:p>
          <w:p w14:paraId="657339A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3 Chronic hepatitis, not elsewhere classified</w:t>
            </w:r>
          </w:p>
          <w:p w14:paraId="1078888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4 Fibrosis and cirrhosis of liver</w:t>
            </w:r>
          </w:p>
          <w:p w14:paraId="7B196A7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5 Other inflammatory liver diseases</w:t>
            </w:r>
          </w:p>
          <w:p w14:paraId="1917555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6 Other diseases of liver</w:t>
            </w:r>
          </w:p>
          <w:p w14:paraId="2F32B8B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K77 Liver disorders in diseases classified elsewhere</w:t>
            </w:r>
          </w:p>
        </w:tc>
      </w:tr>
      <w:tr w:rsidR="00064A0E" w:rsidRPr="00FB0961" w14:paraId="086A8D8B" w14:textId="77777777" w:rsidTr="0085264C">
        <w:tc>
          <w:tcPr>
            <w:tcW w:w="2209" w:type="dxa"/>
          </w:tcPr>
          <w:p w14:paraId="35AA67F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proofErr w:type="spellStart"/>
            <w:r w:rsidRPr="00FB0961">
              <w:rPr>
                <w:rFonts w:ascii="Arial" w:hAnsi="Arial" w:cs="Arial"/>
                <w:szCs w:val="24"/>
              </w:rPr>
              <w:lastRenderedPageBreak/>
              <w:t>Méniére’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disease</w:t>
            </w:r>
          </w:p>
        </w:tc>
        <w:tc>
          <w:tcPr>
            <w:tcW w:w="2611" w:type="dxa"/>
          </w:tcPr>
          <w:p w14:paraId="656276D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421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Méniére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disease</w:t>
            </w:r>
          </w:p>
        </w:tc>
        <w:tc>
          <w:tcPr>
            <w:tcW w:w="4200" w:type="dxa"/>
            <w:gridSpan w:val="2"/>
          </w:tcPr>
          <w:p w14:paraId="0D7624B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H81.0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Méniére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disease</w:t>
            </w:r>
          </w:p>
        </w:tc>
      </w:tr>
      <w:tr w:rsidR="00064A0E" w:rsidRPr="00FB0961" w14:paraId="1174CE42" w14:textId="77777777" w:rsidTr="0085264C">
        <w:tc>
          <w:tcPr>
            <w:tcW w:w="2209" w:type="dxa"/>
          </w:tcPr>
          <w:p w14:paraId="7AC4CEE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igraine</w:t>
            </w:r>
          </w:p>
        </w:tc>
        <w:tc>
          <w:tcPr>
            <w:tcW w:w="2611" w:type="dxa"/>
          </w:tcPr>
          <w:p w14:paraId="6B428A1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65 Migraine</w:t>
            </w:r>
          </w:p>
        </w:tc>
        <w:tc>
          <w:tcPr>
            <w:tcW w:w="4200" w:type="dxa"/>
            <w:gridSpan w:val="2"/>
          </w:tcPr>
          <w:p w14:paraId="72B7D50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43 Migraine</w:t>
            </w:r>
          </w:p>
        </w:tc>
      </w:tr>
      <w:tr w:rsidR="00064A0E" w:rsidRPr="00FB0961" w14:paraId="1471A42E" w14:textId="77777777" w:rsidTr="0085264C">
        <w:tc>
          <w:tcPr>
            <w:tcW w:w="2209" w:type="dxa"/>
          </w:tcPr>
          <w:p w14:paraId="4919639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ultiple sclerosis (MS)</w:t>
            </w:r>
          </w:p>
        </w:tc>
        <w:tc>
          <w:tcPr>
            <w:tcW w:w="2611" w:type="dxa"/>
          </w:tcPr>
          <w:p w14:paraId="6E0D5DE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61 Multiple sclerosis</w:t>
            </w:r>
          </w:p>
        </w:tc>
        <w:tc>
          <w:tcPr>
            <w:tcW w:w="4200" w:type="dxa"/>
            <w:gridSpan w:val="2"/>
          </w:tcPr>
          <w:p w14:paraId="11D7876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35 Multiple sclerosis</w:t>
            </w:r>
          </w:p>
        </w:tc>
      </w:tr>
      <w:tr w:rsidR="00064A0E" w:rsidRPr="00FB0961" w14:paraId="1540F7B8" w14:textId="77777777" w:rsidTr="0085264C">
        <w:tc>
          <w:tcPr>
            <w:tcW w:w="2209" w:type="dxa"/>
          </w:tcPr>
          <w:p w14:paraId="66B4299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Osteoporosis</w:t>
            </w:r>
          </w:p>
        </w:tc>
        <w:tc>
          <w:tcPr>
            <w:tcW w:w="2611" w:type="dxa"/>
          </w:tcPr>
          <w:p w14:paraId="28AB63A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09 Osteoporosis</w:t>
            </w:r>
          </w:p>
        </w:tc>
        <w:tc>
          <w:tcPr>
            <w:tcW w:w="4200" w:type="dxa"/>
            <w:gridSpan w:val="2"/>
          </w:tcPr>
          <w:p w14:paraId="521A346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80 Osteoporosis with pathological fracture</w:t>
            </w:r>
          </w:p>
          <w:p w14:paraId="5258A17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81 Osteoporosis without pathological fracture</w:t>
            </w:r>
          </w:p>
          <w:p w14:paraId="2D363FF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82 Osteoporosis in diseases classified elsewhere</w:t>
            </w:r>
          </w:p>
        </w:tc>
      </w:tr>
      <w:tr w:rsidR="00064A0E" w:rsidRPr="00FB0961" w14:paraId="0367E268" w14:textId="77777777" w:rsidTr="0085264C">
        <w:tc>
          <w:tcPr>
            <w:tcW w:w="2209" w:type="dxa"/>
          </w:tcPr>
          <w:p w14:paraId="786C138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Painful conditions</w:t>
            </w:r>
          </w:p>
        </w:tc>
        <w:tc>
          <w:tcPr>
            <w:tcW w:w="2611" w:type="dxa"/>
          </w:tcPr>
          <w:p w14:paraId="6535F90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57 Trapped nerve/compressed nerve</w:t>
            </w:r>
          </w:p>
          <w:p w14:paraId="629FA3C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94 Back problem</w:t>
            </w:r>
          </w:p>
          <w:p w14:paraId="215A535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11 Spine arthritis/spondylitis</w:t>
            </w:r>
          </w:p>
          <w:p w14:paraId="213C393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12 Prolapsed disc/slipped disc</w:t>
            </w:r>
          </w:p>
          <w:p w14:paraId="1E6B386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13 Ankylosing spondylitis</w:t>
            </w:r>
          </w:p>
          <w:p w14:paraId="125F062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36 Headaches (not migraine)</w:t>
            </w:r>
          </w:p>
          <w:p w14:paraId="627BFE5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65 Osteoarthritis</w:t>
            </w:r>
          </w:p>
          <w:p w14:paraId="49D9AA0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66 Gout</w:t>
            </w:r>
          </w:p>
          <w:p w14:paraId="3E5C6E2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76 Sciatica</w:t>
            </w:r>
          </w:p>
          <w:p w14:paraId="7AFB0DC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78 Cervical spondylosis</w:t>
            </w:r>
          </w:p>
          <w:p w14:paraId="0C4BB6C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23 Trigeminal neuralgia</w:t>
            </w:r>
          </w:p>
          <w:p w14:paraId="4FAFA7F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32 Disc problem</w:t>
            </w:r>
          </w:p>
          <w:p w14:paraId="20CB870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1533 Disc degeneration</w:t>
            </w:r>
          </w:p>
          <w:p w14:paraId="3B06BD6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34 Back pain</w:t>
            </w:r>
          </w:p>
          <w:p w14:paraId="0C9DE1C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37 Joint pain</w:t>
            </w:r>
          </w:p>
          <w:p w14:paraId="1FEC623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38 Arthritis</w:t>
            </w:r>
          </w:p>
          <w:p w14:paraId="4A7FE12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40 Plantar fasciitis</w:t>
            </w:r>
          </w:p>
          <w:p w14:paraId="26ED1F2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41 Carpal tunnel syndrome</w:t>
            </w:r>
          </w:p>
          <w:p w14:paraId="71D03B42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42 Fibromyalgia</w:t>
            </w:r>
          </w:p>
          <w:p w14:paraId="5C7E3FF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73 Shingles</w:t>
            </w:r>
          </w:p>
        </w:tc>
        <w:tc>
          <w:tcPr>
            <w:tcW w:w="4200" w:type="dxa"/>
            <w:gridSpan w:val="2"/>
          </w:tcPr>
          <w:p w14:paraId="7269FE9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M45 Ankylosing spondylitis</w:t>
            </w:r>
          </w:p>
          <w:p w14:paraId="6757CDD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46 Other inflammatory spondylopathies</w:t>
            </w:r>
          </w:p>
          <w:p w14:paraId="2E81017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47 Spondylosis</w:t>
            </w:r>
          </w:p>
          <w:p w14:paraId="2622AAF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48 Other spondylopathies</w:t>
            </w:r>
          </w:p>
          <w:p w14:paraId="1B06ADE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49 Spondylopathies in diseases classified elsewhere</w:t>
            </w:r>
          </w:p>
          <w:p w14:paraId="6A4AA31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50 Cervical disc disorders</w:t>
            </w:r>
          </w:p>
          <w:p w14:paraId="4C60060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51 Other intervertebral disc disorders</w:t>
            </w:r>
          </w:p>
          <w:p w14:paraId="1AD3C50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M53 Other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dorsopathie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>, not elsewhere classified</w:t>
            </w:r>
          </w:p>
          <w:p w14:paraId="493AAE3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M54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Dorsalgia</w:t>
            </w:r>
            <w:proofErr w:type="spellEnd"/>
          </w:p>
          <w:p w14:paraId="6B3ADD9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R51 Headache</w:t>
            </w:r>
          </w:p>
          <w:p w14:paraId="4C546AC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44 Other headache syndromes</w:t>
            </w:r>
          </w:p>
          <w:p w14:paraId="5D91750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10 Gout</w:t>
            </w:r>
          </w:p>
          <w:p w14:paraId="3042E5A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11 Other crystal arthropathies</w:t>
            </w:r>
          </w:p>
          <w:p w14:paraId="11722C2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12 Other specific arthropathies</w:t>
            </w:r>
          </w:p>
          <w:p w14:paraId="6414121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M13 Other arthritis</w:t>
            </w:r>
          </w:p>
          <w:p w14:paraId="71068186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14 Arthropathies in other diseases classified elsewhere</w:t>
            </w:r>
          </w:p>
          <w:p w14:paraId="21A3DFF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72.2 Plantar fasciitis</w:t>
            </w:r>
          </w:p>
          <w:p w14:paraId="26D43BA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50.0 Trigeminal neuralgia</w:t>
            </w:r>
          </w:p>
          <w:p w14:paraId="3702757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50.1 Atypical facial pain</w:t>
            </w:r>
          </w:p>
          <w:p w14:paraId="7460A48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56.0 Carpal tunnel syndrome</w:t>
            </w:r>
          </w:p>
          <w:p w14:paraId="3A95A50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M79.7 Fibromyalgia</w:t>
            </w:r>
          </w:p>
          <w:p w14:paraId="19E8649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B02 Herpes zoster (shingles)</w:t>
            </w:r>
          </w:p>
        </w:tc>
      </w:tr>
      <w:tr w:rsidR="00064A0E" w:rsidRPr="00FB0961" w14:paraId="504BC430" w14:textId="77777777" w:rsidTr="0085264C">
        <w:tc>
          <w:tcPr>
            <w:tcW w:w="2209" w:type="dxa"/>
          </w:tcPr>
          <w:p w14:paraId="4365525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Parkinson’s disease</w:t>
            </w:r>
          </w:p>
        </w:tc>
        <w:tc>
          <w:tcPr>
            <w:tcW w:w="2611" w:type="dxa"/>
          </w:tcPr>
          <w:p w14:paraId="211409E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62 Parkinson’s disease</w:t>
            </w:r>
          </w:p>
        </w:tc>
        <w:tc>
          <w:tcPr>
            <w:tcW w:w="4200" w:type="dxa"/>
            <w:gridSpan w:val="2"/>
          </w:tcPr>
          <w:p w14:paraId="18CBBA6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20 Parkinson’s disease</w:t>
            </w:r>
          </w:p>
          <w:p w14:paraId="5ABAEE1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G21 Secondary parkinsonism</w:t>
            </w:r>
          </w:p>
        </w:tc>
      </w:tr>
      <w:tr w:rsidR="00064A0E" w:rsidRPr="00FB0961" w14:paraId="3593290A" w14:textId="77777777" w:rsidTr="0085264C">
        <w:tc>
          <w:tcPr>
            <w:tcW w:w="2209" w:type="dxa"/>
          </w:tcPr>
          <w:p w14:paraId="05B2404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Peripheral vascular disease (PVD)</w:t>
            </w:r>
          </w:p>
        </w:tc>
        <w:tc>
          <w:tcPr>
            <w:tcW w:w="2611" w:type="dxa"/>
          </w:tcPr>
          <w:p w14:paraId="2257B6C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67 Peripheral vascular disease</w:t>
            </w:r>
          </w:p>
          <w:p w14:paraId="1A0C073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87 Leg claudication/intermittent claudication</w:t>
            </w:r>
          </w:p>
        </w:tc>
        <w:tc>
          <w:tcPr>
            <w:tcW w:w="4200" w:type="dxa"/>
            <w:gridSpan w:val="2"/>
          </w:tcPr>
          <w:p w14:paraId="5A7D029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700 Atherosclerosis of aorta</w:t>
            </w:r>
          </w:p>
          <w:p w14:paraId="08DA787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702 Atherosclerosis of arteries of extremities</w:t>
            </w:r>
          </w:p>
          <w:p w14:paraId="404C138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708 Atherosclerosis of other arteries</w:t>
            </w:r>
          </w:p>
          <w:p w14:paraId="4195A83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709 Generalized and unspecified atherosclerosis</w:t>
            </w:r>
          </w:p>
          <w:p w14:paraId="25620F3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I731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Thromboangiiti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obliterans [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Buerger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>]</w:t>
            </w:r>
          </w:p>
          <w:p w14:paraId="3DEF237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738 Other specified peripheral vascular diseases</w:t>
            </w:r>
          </w:p>
          <w:p w14:paraId="1A2FC48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739 Peripheral vascular disease, unspecified</w:t>
            </w:r>
          </w:p>
        </w:tc>
      </w:tr>
      <w:tr w:rsidR="00064A0E" w:rsidRPr="00FB0961" w14:paraId="5C203162" w14:textId="77777777" w:rsidTr="0085264C">
        <w:tc>
          <w:tcPr>
            <w:tcW w:w="2209" w:type="dxa"/>
          </w:tcPr>
          <w:p w14:paraId="699A2EB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Pernicious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anaemia</w:t>
            </w:r>
            <w:proofErr w:type="spellEnd"/>
          </w:p>
        </w:tc>
        <w:tc>
          <w:tcPr>
            <w:tcW w:w="2611" w:type="dxa"/>
          </w:tcPr>
          <w:p w14:paraId="5AFFD4C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331 Pernicious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anaemia</w:t>
            </w:r>
            <w:proofErr w:type="spellEnd"/>
          </w:p>
        </w:tc>
        <w:tc>
          <w:tcPr>
            <w:tcW w:w="4200" w:type="dxa"/>
            <w:gridSpan w:val="2"/>
          </w:tcPr>
          <w:p w14:paraId="239311D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D51.0 Vitamin B12 deficiency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anaemia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due to intrinsic factor deficiency</w:t>
            </w:r>
          </w:p>
        </w:tc>
      </w:tr>
      <w:tr w:rsidR="00064A0E" w:rsidRPr="00FB0961" w14:paraId="2782CA7B" w14:textId="77777777" w:rsidTr="0085264C">
        <w:tc>
          <w:tcPr>
            <w:tcW w:w="2209" w:type="dxa"/>
          </w:tcPr>
          <w:p w14:paraId="5A1352F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Polycystic ovarian syndrome (PCOS)</w:t>
            </w:r>
          </w:p>
        </w:tc>
        <w:tc>
          <w:tcPr>
            <w:tcW w:w="2611" w:type="dxa"/>
          </w:tcPr>
          <w:p w14:paraId="3263C4A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350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Polycystic ovarian syndrome</w:t>
            </w:r>
            <w:proofErr w:type="gramEnd"/>
          </w:p>
        </w:tc>
        <w:tc>
          <w:tcPr>
            <w:tcW w:w="4200" w:type="dxa"/>
            <w:gridSpan w:val="2"/>
          </w:tcPr>
          <w:p w14:paraId="387CD1A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E28.2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Polycystic ovarian syndrome</w:t>
            </w:r>
            <w:proofErr w:type="gramEnd"/>
          </w:p>
        </w:tc>
      </w:tr>
      <w:tr w:rsidR="00064A0E" w:rsidRPr="00FB0961" w14:paraId="2F0B8817" w14:textId="77777777" w:rsidTr="0085264C">
        <w:tc>
          <w:tcPr>
            <w:tcW w:w="2209" w:type="dxa"/>
          </w:tcPr>
          <w:p w14:paraId="5F9EA4F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Prostate conditions (not cancer)</w:t>
            </w:r>
          </w:p>
        </w:tc>
        <w:tc>
          <w:tcPr>
            <w:tcW w:w="2611" w:type="dxa"/>
          </w:tcPr>
          <w:p w14:paraId="642BF1E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07 Prostate problem (not cancer)</w:t>
            </w:r>
          </w:p>
          <w:p w14:paraId="04ECC22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396 Enlarged prostate</w:t>
            </w:r>
          </w:p>
          <w:p w14:paraId="09E2113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16 Benign prostatic hypertrophy</w:t>
            </w:r>
          </w:p>
        </w:tc>
        <w:tc>
          <w:tcPr>
            <w:tcW w:w="4200" w:type="dxa"/>
            <w:gridSpan w:val="2"/>
          </w:tcPr>
          <w:p w14:paraId="40BB2EC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40 Hyperplasia of prostate</w:t>
            </w:r>
          </w:p>
          <w:p w14:paraId="67FEE3F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41 Inflammatory diseases of prostate</w:t>
            </w:r>
          </w:p>
          <w:p w14:paraId="387D03E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N42 Other disorders of prostate</w:t>
            </w:r>
          </w:p>
        </w:tc>
      </w:tr>
      <w:tr w:rsidR="00064A0E" w:rsidRPr="00FB0961" w14:paraId="380AB193" w14:textId="77777777" w:rsidTr="0085264C">
        <w:tc>
          <w:tcPr>
            <w:tcW w:w="2209" w:type="dxa"/>
          </w:tcPr>
          <w:p w14:paraId="6870A5A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Psoriasis/eczema</w:t>
            </w:r>
          </w:p>
        </w:tc>
        <w:tc>
          <w:tcPr>
            <w:tcW w:w="2611" w:type="dxa"/>
          </w:tcPr>
          <w:p w14:paraId="44900CE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52 Eczema/dermatitis</w:t>
            </w:r>
          </w:p>
          <w:p w14:paraId="654CB35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53 Psoriasis</w:t>
            </w:r>
          </w:p>
        </w:tc>
        <w:tc>
          <w:tcPr>
            <w:tcW w:w="4200" w:type="dxa"/>
            <w:gridSpan w:val="2"/>
          </w:tcPr>
          <w:p w14:paraId="4A89093D" w14:textId="77777777" w:rsidR="00064A0E" w:rsidRPr="00FB0961" w:rsidRDefault="00064A0E" w:rsidP="00455CD9">
            <w:pPr>
              <w:rPr>
                <w:rFonts w:ascii="Arial" w:hAnsi="Arial" w:cs="Arial"/>
                <w:szCs w:val="24"/>
                <w:lang w:val="de-AT"/>
              </w:rPr>
            </w:pPr>
            <w:r w:rsidRPr="00FB0961">
              <w:rPr>
                <w:rFonts w:ascii="Arial" w:hAnsi="Arial" w:cs="Arial"/>
                <w:szCs w:val="24"/>
                <w:lang w:val="de-AT"/>
              </w:rPr>
              <w:t xml:space="preserve">L20 </w:t>
            </w:r>
            <w:proofErr w:type="spellStart"/>
            <w:r w:rsidRPr="00FB0961">
              <w:rPr>
                <w:rFonts w:ascii="Arial" w:hAnsi="Arial" w:cs="Arial"/>
                <w:szCs w:val="24"/>
                <w:lang w:val="de-AT"/>
              </w:rPr>
              <w:t>Atopic</w:t>
            </w:r>
            <w:proofErr w:type="spellEnd"/>
            <w:r w:rsidRPr="00FB0961">
              <w:rPr>
                <w:rFonts w:ascii="Arial" w:hAnsi="Arial" w:cs="Arial"/>
                <w:szCs w:val="24"/>
                <w:lang w:val="de-AT"/>
              </w:rPr>
              <w:t xml:space="preserve"> Dermatitis</w:t>
            </w:r>
          </w:p>
          <w:p w14:paraId="063453F0" w14:textId="77777777" w:rsidR="00064A0E" w:rsidRPr="00FB0961" w:rsidRDefault="00064A0E" w:rsidP="00455CD9">
            <w:pPr>
              <w:rPr>
                <w:rFonts w:ascii="Arial" w:hAnsi="Arial" w:cs="Arial"/>
                <w:szCs w:val="24"/>
                <w:lang w:val="de-AT"/>
              </w:rPr>
            </w:pPr>
            <w:r w:rsidRPr="00FB0961">
              <w:rPr>
                <w:rFonts w:ascii="Arial" w:hAnsi="Arial" w:cs="Arial"/>
                <w:szCs w:val="24"/>
                <w:lang w:val="de-AT"/>
              </w:rPr>
              <w:t xml:space="preserve">L21 </w:t>
            </w:r>
            <w:proofErr w:type="spellStart"/>
            <w:r w:rsidRPr="00FB0961">
              <w:rPr>
                <w:rFonts w:ascii="Arial" w:hAnsi="Arial" w:cs="Arial"/>
                <w:szCs w:val="24"/>
                <w:lang w:val="de-AT"/>
              </w:rPr>
              <w:t>Seborrhoeic</w:t>
            </w:r>
            <w:proofErr w:type="spellEnd"/>
            <w:r w:rsidRPr="00FB0961">
              <w:rPr>
                <w:rFonts w:ascii="Arial" w:hAnsi="Arial" w:cs="Arial"/>
                <w:szCs w:val="24"/>
                <w:lang w:val="de-AT"/>
              </w:rPr>
              <w:t xml:space="preserve"> Dermatitis</w:t>
            </w:r>
          </w:p>
          <w:p w14:paraId="2084CB72" w14:textId="77777777" w:rsidR="00064A0E" w:rsidRPr="00FB0961" w:rsidRDefault="00064A0E" w:rsidP="00455CD9">
            <w:pPr>
              <w:rPr>
                <w:rFonts w:ascii="Arial" w:hAnsi="Arial" w:cs="Arial"/>
                <w:szCs w:val="24"/>
                <w:lang w:val="de-AT"/>
              </w:rPr>
            </w:pPr>
            <w:r w:rsidRPr="00FB0961">
              <w:rPr>
                <w:rFonts w:ascii="Arial" w:hAnsi="Arial" w:cs="Arial"/>
                <w:szCs w:val="24"/>
                <w:lang w:val="de-AT"/>
              </w:rPr>
              <w:t xml:space="preserve">L22 </w:t>
            </w:r>
            <w:proofErr w:type="spellStart"/>
            <w:r w:rsidRPr="00FB0961">
              <w:rPr>
                <w:rFonts w:ascii="Arial" w:hAnsi="Arial" w:cs="Arial"/>
                <w:szCs w:val="24"/>
                <w:lang w:val="de-AT"/>
              </w:rPr>
              <w:t>Diaper</w:t>
            </w:r>
            <w:proofErr w:type="spellEnd"/>
            <w:r w:rsidRPr="00FB0961">
              <w:rPr>
                <w:rFonts w:ascii="Arial" w:hAnsi="Arial" w:cs="Arial"/>
                <w:szCs w:val="24"/>
                <w:lang w:val="de-AT"/>
              </w:rPr>
              <w:t xml:space="preserve"> [</w:t>
            </w:r>
            <w:proofErr w:type="spellStart"/>
            <w:r w:rsidRPr="00FB0961">
              <w:rPr>
                <w:rFonts w:ascii="Arial" w:hAnsi="Arial" w:cs="Arial"/>
                <w:szCs w:val="24"/>
                <w:lang w:val="de-AT"/>
              </w:rPr>
              <w:t>napkin</w:t>
            </w:r>
            <w:proofErr w:type="spellEnd"/>
            <w:r w:rsidRPr="00FB0961">
              <w:rPr>
                <w:rFonts w:ascii="Arial" w:hAnsi="Arial" w:cs="Arial"/>
                <w:szCs w:val="24"/>
                <w:lang w:val="de-AT"/>
              </w:rPr>
              <w:t>] Dermatitis</w:t>
            </w:r>
          </w:p>
          <w:p w14:paraId="217DA32A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23 Allergic contact dermatitis</w:t>
            </w:r>
          </w:p>
          <w:p w14:paraId="6BE9586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24 Irritant contact dermatitis</w:t>
            </w:r>
          </w:p>
          <w:p w14:paraId="71F2231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25 Unspecified contact dermatitis</w:t>
            </w:r>
          </w:p>
          <w:p w14:paraId="71390CE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26 Exfoliative dermatitis</w:t>
            </w:r>
          </w:p>
          <w:p w14:paraId="34B2161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27 Dermatitis due to substances taken internally</w:t>
            </w:r>
          </w:p>
          <w:p w14:paraId="2F069ED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L28 Lichen simplex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chronicus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and prurigo</w:t>
            </w:r>
          </w:p>
          <w:p w14:paraId="2C095FB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29 Pruritis</w:t>
            </w:r>
          </w:p>
          <w:p w14:paraId="7EA9209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30 Other and unspecified dermatitis</w:t>
            </w:r>
          </w:p>
          <w:p w14:paraId="3953C3B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40 Psoriasis</w:t>
            </w:r>
          </w:p>
          <w:p w14:paraId="5D87A67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L41 Parapsoriasis</w:t>
            </w:r>
          </w:p>
        </w:tc>
      </w:tr>
      <w:tr w:rsidR="00064A0E" w:rsidRPr="00FB0961" w14:paraId="514434F9" w14:textId="77777777" w:rsidTr="0085264C">
        <w:tc>
          <w:tcPr>
            <w:tcW w:w="2209" w:type="dxa"/>
          </w:tcPr>
          <w:p w14:paraId="0D4B15A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Stroke/transient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ischaemic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attack (TIA)</w:t>
            </w:r>
          </w:p>
        </w:tc>
        <w:tc>
          <w:tcPr>
            <w:tcW w:w="2611" w:type="dxa"/>
          </w:tcPr>
          <w:p w14:paraId="148AFC9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081 Stroke</w:t>
            </w:r>
          </w:p>
          <w:p w14:paraId="3309F56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082 Transient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ischaemic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attack</w:t>
            </w:r>
          </w:p>
          <w:p w14:paraId="2018D04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086 Subarachnoid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haemorrhage</w:t>
            </w:r>
            <w:proofErr w:type="spellEnd"/>
          </w:p>
          <w:p w14:paraId="72FC104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491 Brain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haemorrhage</w:t>
            </w:r>
            <w:proofErr w:type="spellEnd"/>
          </w:p>
          <w:p w14:paraId="4B09931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 xml:space="preserve">1583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Ischaemic</w:t>
            </w:r>
            <w:proofErr w:type="spellEnd"/>
            <w:r w:rsidRPr="00FB0961">
              <w:rPr>
                <w:rFonts w:ascii="Arial" w:hAnsi="Arial" w:cs="Arial"/>
                <w:szCs w:val="24"/>
              </w:rPr>
              <w:t xml:space="preserve"> stroke</w:t>
            </w:r>
          </w:p>
        </w:tc>
        <w:tc>
          <w:tcPr>
            <w:tcW w:w="4200" w:type="dxa"/>
            <w:gridSpan w:val="2"/>
          </w:tcPr>
          <w:p w14:paraId="495CB9A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 xml:space="preserve">I60 Subarachnoid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haemorrhage</w:t>
            </w:r>
            <w:proofErr w:type="spellEnd"/>
          </w:p>
          <w:p w14:paraId="054A8BB8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I61 Intracerebral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haemorrhage</w:t>
            </w:r>
            <w:proofErr w:type="spellEnd"/>
          </w:p>
          <w:p w14:paraId="17DEBBB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I62 Other nontraumatic intracranial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haemorrhage</w:t>
            </w:r>
            <w:proofErr w:type="spellEnd"/>
          </w:p>
          <w:p w14:paraId="56D4BD03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63 Cerebral infarction</w:t>
            </w:r>
          </w:p>
          <w:p w14:paraId="3A64124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I65 Occlusion and stenosis of precerebral arteries, not resulting in cerebral infarction</w:t>
            </w:r>
          </w:p>
          <w:p w14:paraId="2C1D0C40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66 Occlusion and stenosis of cerebral arteries, not resulting in cerebral infarction</w:t>
            </w:r>
          </w:p>
          <w:p w14:paraId="716BB569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67 Other cerebrovascular diseases</w:t>
            </w:r>
          </w:p>
          <w:p w14:paraId="4C1B65E5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68 Cerebrovascular disorders in diseases classified elsewhere</w:t>
            </w:r>
          </w:p>
          <w:p w14:paraId="5220D97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I69 Sequelae of cerebrovascular disease</w:t>
            </w:r>
          </w:p>
        </w:tc>
      </w:tr>
      <w:tr w:rsidR="00064A0E" w:rsidRPr="00FB0961" w14:paraId="5B61F41C" w14:textId="77777777" w:rsidTr="0085264C">
        <w:tc>
          <w:tcPr>
            <w:tcW w:w="2209" w:type="dxa"/>
          </w:tcPr>
          <w:p w14:paraId="40B126D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lastRenderedPageBreak/>
              <w:t>Thyroid conditions</w:t>
            </w:r>
          </w:p>
        </w:tc>
        <w:tc>
          <w:tcPr>
            <w:tcW w:w="2611" w:type="dxa"/>
          </w:tcPr>
          <w:p w14:paraId="672D20D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24 Thyroid problem (not cancer)</w:t>
            </w:r>
          </w:p>
          <w:p w14:paraId="49528EA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25 Hyperthyroidism/thyrotoxicosis</w:t>
            </w:r>
          </w:p>
          <w:p w14:paraId="7F38A59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226 Hypothyroidism/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myxoedema</w:t>
            </w:r>
            <w:proofErr w:type="spellEnd"/>
          </w:p>
          <w:p w14:paraId="3B357FC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428 Thyroiditis</w:t>
            </w:r>
          </w:p>
          <w:p w14:paraId="0E73BAC1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1522 Grave’s disease</w:t>
            </w:r>
          </w:p>
          <w:p w14:paraId="08D04034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1610 Thyroid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goitre</w:t>
            </w:r>
            <w:proofErr w:type="spellEnd"/>
          </w:p>
        </w:tc>
        <w:tc>
          <w:tcPr>
            <w:tcW w:w="4200" w:type="dxa"/>
            <w:gridSpan w:val="2"/>
          </w:tcPr>
          <w:p w14:paraId="383BC64F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0 Congenital iodine-deficiency syndrome</w:t>
            </w:r>
          </w:p>
          <w:p w14:paraId="6833A01C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1 Iodine-deficiency-related thyroid disorders and allied conditions</w:t>
            </w:r>
          </w:p>
          <w:p w14:paraId="1F92431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2 Subclinical iodine-deficiency hypothyroidism</w:t>
            </w:r>
          </w:p>
          <w:p w14:paraId="492498E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E03 </w:t>
            </w:r>
            <w:proofErr w:type="gramStart"/>
            <w:r w:rsidRPr="00FB0961">
              <w:rPr>
                <w:rFonts w:ascii="Arial" w:hAnsi="Arial" w:cs="Arial"/>
                <w:szCs w:val="24"/>
              </w:rPr>
              <w:t>Other</w:t>
            </w:r>
            <w:proofErr w:type="gramEnd"/>
            <w:r w:rsidRPr="00FB0961">
              <w:rPr>
                <w:rFonts w:ascii="Arial" w:hAnsi="Arial" w:cs="Arial"/>
                <w:szCs w:val="24"/>
              </w:rPr>
              <w:t xml:space="preserve"> hypothyroidism</w:t>
            </w:r>
          </w:p>
          <w:p w14:paraId="1C0BB88E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 xml:space="preserve">E04 Other nontoxic </w:t>
            </w:r>
            <w:proofErr w:type="spellStart"/>
            <w:r w:rsidRPr="00FB0961">
              <w:rPr>
                <w:rFonts w:ascii="Arial" w:hAnsi="Arial" w:cs="Arial"/>
                <w:szCs w:val="24"/>
              </w:rPr>
              <w:t>goitre</w:t>
            </w:r>
            <w:proofErr w:type="spellEnd"/>
          </w:p>
          <w:p w14:paraId="08B3EE1D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5 Thyrotoxicosis [hyperthyroidism]</w:t>
            </w:r>
          </w:p>
          <w:p w14:paraId="79C28FCB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6 Thyroiditis</w:t>
            </w:r>
          </w:p>
          <w:p w14:paraId="381366F7" w14:textId="77777777" w:rsidR="00064A0E" w:rsidRPr="00FB0961" w:rsidRDefault="00064A0E" w:rsidP="00455CD9">
            <w:pPr>
              <w:rPr>
                <w:rFonts w:ascii="Arial" w:hAnsi="Arial" w:cs="Arial"/>
                <w:szCs w:val="24"/>
              </w:rPr>
            </w:pPr>
            <w:r w:rsidRPr="00FB0961">
              <w:rPr>
                <w:rFonts w:ascii="Arial" w:hAnsi="Arial" w:cs="Arial"/>
                <w:szCs w:val="24"/>
              </w:rPr>
              <w:t>E07 Other disorders of thyroid</w:t>
            </w:r>
          </w:p>
        </w:tc>
      </w:tr>
    </w:tbl>
    <w:p w14:paraId="58F1AED1" w14:textId="77777777" w:rsidR="00DE23E8" w:rsidRPr="001549D3" w:rsidRDefault="00DE23E8" w:rsidP="00455CD9">
      <w:pPr>
        <w:spacing w:before="240"/>
      </w:pPr>
    </w:p>
    <w:sectPr w:rsidR="00DE23E8" w:rsidRPr="001549D3" w:rsidSect="0056465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7BE5D" w14:textId="77777777" w:rsidR="001071A9" w:rsidRDefault="001071A9" w:rsidP="00117666">
      <w:pPr>
        <w:spacing w:after="0"/>
      </w:pPr>
      <w:r>
        <w:separator/>
      </w:r>
    </w:p>
  </w:endnote>
  <w:endnote w:type="continuationSeparator" w:id="0">
    <w:p w14:paraId="657CF36A" w14:textId="77777777" w:rsidR="001071A9" w:rsidRDefault="001071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90E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0E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90E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90E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0E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90E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A56E55" w14:textId="77777777" w:rsidR="001071A9" w:rsidRDefault="001071A9" w:rsidP="00117666">
      <w:pPr>
        <w:spacing w:after="0"/>
      </w:pPr>
      <w:r>
        <w:separator/>
      </w:r>
    </w:p>
  </w:footnote>
  <w:footnote w:type="continuationSeparator" w:id="0">
    <w:p w14:paraId="4872E750" w14:textId="77777777" w:rsidR="001071A9" w:rsidRDefault="001071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90E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90E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A0E"/>
    <w:rsid w:val="00077D53"/>
    <w:rsid w:val="000B34A6"/>
    <w:rsid w:val="00105FD9"/>
    <w:rsid w:val="001071A9"/>
    <w:rsid w:val="00117666"/>
    <w:rsid w:val="001549D3"/>
    <w:rsid w:val="00160065"/>
    <w:rsid w:val="00177D84"/>
    <w:rsid w:val="00190E49"/>
    <w:rsid w:val="001928CA"/>
    <w:rsid w:val="001B7EE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35D"/>
    <w:rsid w:val="00401590"/>
    <w:rsid w:val="00447801"/>
    <w:rsid w:val="00452E9C"/>
    <w:rsid w:val="00455CD9"/>
    <w:rsid w:val="004735C8"/>
    <w:rsid w:val="004961FF"/>
    <w:rsid w:val="004C4C48"/>
    <w:rsid w:val="00517A89"/>
    <w:rsid w:val="005250F2"/>
    <w:rsid w:val="00564653"/>
    <w:rsid w:val="00593EEA"/>
    <w:rsid w:val="005A5EEE"/>
    <w:rsid w:val="005D0B8B"/>
    <w:rsid w:val="005E144B"/>
    <w:rsid w:val="006375C7"/>
    <w:rsid w:val="00654E8F"/>
    <w:rsid w:val="00660D05"/>
    <w:rsid w:val="006820B1"/>
    <w:rsid w:val="006A3895"/>
    <w:rsid w:val="006B7D14"/>
    <w:rsid w:val="00701727"/>
    <w:rsid w:val="0070566C"/>
    <w:rsid w:val="00711789"/>
    <w:rsid w:val="00714C50"/>
    <w:rsid w:val="0071593C"/>
    <w:rsid w:val="00725A7D"/>
    <w:rsid w:val="0073452F"/>
    <w:rsid w:val="007501BE"/>
    <w:rsid w:val="00790BB3"/>
    <w:rsid w:val="007C206C"/>
    <w:rsid w:val="00803D24"/>
    <w:rsid w:val="008051FE"/>
    <w:rsid w:val="00817DD6"/>
    <w:rsid w:val="00885156"/>
    <w:rsid w:val="008A1D8F"/>
    <w:rsid w:val="008D78C4"/>
    <w:rsid w:val="009151AA"/>
    <w:rsid w:val="0093429D"/>
    <w:rsid w:val="00943573"/>
    <w:rsid w:val="00970F7D"/>
    <w:rsid w:val="00994A3D"/>
    <w:rsid w:val="009C2B12"/>
    <w:rsid w:val="009C70F3"/>
    <w:rsid w:val="00A174D9"/>
    <w:rsid w:val="00A270D1"/>
    <w:rsid w:val="00A569CD"/>
    <w:rsid w:val="00AB5EE2"/>
    <w:rsid w:val="00AB6715"/>
    <w:rsid w:val="00AF79C2"/>
    <w:rsid w:val="00B1671E"/>
    <w:rsid w:val="00B25EB8"/>
    <w:rsid w:val="00B354E1"/>
    <w:rsid w:val="00B37F4D"/>
    <w:rsid w:val="00BA18AB"/>
    <w:rsid w:val="00C52A7B"/>
    <w:rsid w:val="00C56BAF"/>
    <w:rsid w:val="00C679AA"/>
    <w:rsid w:val="00C75972"/>
    <w:rsid w:val="00CA6DD6"/>
    <w:rsid w:val="00CC0A3A"/>
    <w:rsid w:val="00CD066B"/>
    <w:rsid w:val="00CE3235"/>
    <w:rsid w:val="00CE4FEE"/>
    <w:rsid w:val="00CF332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2</Pages>
  <Words>1760</Words>
  <Characters>1003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aster Joury</cp:lastModifiedBy>
  <cp:revision>3</cp:revision>
  <cp:lastPrinted>2013-10-03T12:51:00Z</cp:lastPrinted>
  <dcterms:created xsi:type="dcterms:W3CDTF">2025-01-15T12:50:00Z</dcterms:created>
  <dcterms:modified xsi:type="dcterms:W3CDTF">2025-01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